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ECB62" w14:textId="69AFD22C" w:rsidR="0057558F" w:rsidRPr="0057558F" w:rsidRDefault="0057558F" w:rsidP="0057558F">
      <w:pPr>
        <w:pStyle w:val="Title"/>
      </w:pPr>
      <w:r>
        <w:t>Supplementary Data</w:t>
      </w:r>
    </w:p>
    <w:p w14:paraId="2C054B29" w14:textId="77777777" w:rsidR="0057558F" w:rsidRDefault="0057558F" w:rsidP="0057558F">
      <w:pPr>
        <w:pStyle w:val="Title"/>
      </w:pPr>
      <w:r w:rsidRPr="00467913">
        <w:t xml:space="preserve">Electron </w:t>
      </w:r>
      <w:r>
        <w:t>M</w:t>
      </w:r>
      <w:r w:rsidRPr="00467913">
        <w:t>icroscopy</w:t>
      </w:r>
      <w:r>
        <w:t>-B</w:t>
      </w:r>
      <w:r w:rsidRPr="00467913">
        <w:t xml:space="preserve">ased </w:t>
      </w:r>
      <w:r>
        <w:t>S</w:t>
      </w:r>
      <w:r w:rsidRPr="00467913">
        <w:t xml:space="preserve">tudy of </w:t>
      </w:r>
      <w:r>
        <w:t>C</w:t>
      </w:r>
      <w:r w:rsidRPr="00467913">
        <w:t>annul</w:t>
      </w:r>
      <w:r>
        <w:t>as for S</w:t>
      </w:r>
      <w:r w:rsidRPr="00467913">
        <w:t>uspension</w:t>
      </w:r>
      <w:r>
        <w:t>-B</w:t>
      </w:r>
      <w:r w:rsidRPr="00467913">
        <w:t>ased Filler</w:t>
      </w:r>
      <w:r>
        <w:t xml:space="preserve"> Application</w:t>
      </w:r>
    </w:p>
    <w:p w14:paraId="5ECAB74D" w14:textId="77777777" w:rsidR="00D92D9C" w:rsidRDefault="00D92D9C"/>
    <w:p w14:paraId="50AFDEEB" w14:textId="5D3BAA62" w:rsidR="0057558F" w:rsidRDefault="0057558F" w:rsidP="0057558F">
      <w:pPr>
        <w:pStyle w:val="Heading1"/>
      </w:pPr>
      <w:r>
        <w:t>Materials and Methods:</w:t>
      </w:r>
    </w:p>
    <w:p w14:paraId="1EC3F160" w14:textId="6E01FC50" w:rsidR="00F20F2A" w:rsidRPr="00F20F2A" w:rsidRDefault="00F20F2A" w:rsidP="00F20F2A">
      <w:pPr>
        <w:pStyle w:val="Heading2"/>
      </w:pPr>
      <w:r>
        <w:t>Microscopy</w:t>
      </w:r>
    </w:p>
    <w:p w14:paraId="25BFC6D2" w14:textId="1FB50626" w:rsidR="0057558F" w:rsidRDefault="0057558F">
      <w:r>
        <w:t xml:space="preserve">22 G, 50 mm STERiGLIDE™ cannulas from TSK Laboratory International and 22 G, 50 mm Mirror Soft® from Chaeum Pharma </w:t>
      </w:r>
      <w:r w:rsidRPr="0057558F">
        <w:t>were mounted to aluminum sample trays using double-sided, adhesive carbon tabs and additionally fixed with a conductive carbon adhesive (N650 Planocarbon; all Plano GmbH, Wetzlar, Germany). Afterward, bevels were examined under the scanning electron microscope (XL30; Philips Electron Optics, Eindhoven).</w:t>
      </w:r>
    </w:p>
    <w:p w14:paraId="334202D0" w14:textId="77777777" w:rsidR="00F20F2A" w:rsidRDefault="00F20F2A" w:rsidP="00F20F2A">
      <w:pPr>
        <w:pStyle w:val="Heading2"/>
      </w:pPr>
      <w:r>
        <w:t>Image Analysis</w:t>
      </w:r>
    </w:p>
    <w:p w14:paraId="0606F489" w14:textId="4F313589" w:rsidR="00F20F2A" w:rsidRDefault="00F20F2A">
      <w:r>
        <w:t>T</w:t>
      </w:r>
      <w:r w:rsidRPr="00F20F2A">
        <w:t xml:space="preserve">he program Image J 1.54g </w:t>
      </w:r>
      <w:r>
        <w:t xml:space="preserve">was used </w:t>
      </w:r>
      <w:r w:rsidRPr="00F20F2A">
        <w:t xml:space="preserve">to </w:t>
      </w:r>
      <w:r>
        <w:t>measure the length of the exit opening of the cannulas</w:t>
      </w:r>
      <w:r w:rsidRPr="00F20F2A">
        <w:t>. Due to strict regulations enforced by the European Medicines Agency in the field of medical devices, the authors assume</w:t>
      </w:r>
      <w:r w:rsidR="00194624">
        <w:t>d</w:t>
      </w:r>
      <w:r w:rsidRPr="00F20F2A">
        <w:t xml:space="preserve"> that the variation rates between cannulas </w:t>
      </w:r>
      <w:r>
        <w:t xml:space="preserve">from one manufacturer </w:t>
      </w:r>
      <w:r w:rsidRPr="00F20F2A">
        <w:t xml:space="preserve">are minimal to none. Based on this assumption the authors analyzed only an </w:t>
      </w:r>
      <w:r w:rsidRPr="00F20F2A">
        <w:rPr>
          <w:i/>
          <w:iCs/>
        </w:rPr>
        <w:t>n</w:t>
      </w:r>
      <w:r w:rsidRPr="00F20F2A">
        <w:t xml:space="preserve"> of 1 of each cannula.</w:t>
      </w:r>
    </w:p>
    <w:sectPr w:rsidR="00F20F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5C"/>
    <w:rsid w:val="00194624"/>
    <w:rsid w:val="001F57F4"/>
    <w:rsid w:val="0057558F"/>
    <w:rsid w:val="008D5929"/>
    <w:rsid w:val="00943FEB"/>
    <w:rsid w:val="00CB6E85"/>
    <w:rsid w:val="00CC410D"/>
    <w:rsid w:val="00D92D9C"/>
    <w:rsid w:val="00E6325C"/>
    <w:rsid w:val="00F2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B61D9"/>
  <w15:chartTrackingRefBased/>
  <w15:docId w15:val="{E80758BC-071B-465D-BDEC-8EA45EC08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2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2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2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32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2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2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2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2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2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2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2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2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2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2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2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2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2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25C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20F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 Wüst</dc:creator>
  <cp:keywords/>
  <dc:description/>
  <cp:lastModifiedBy>Stas Wüst</cp:lastModifiedBy>
  <cp:revision>4</cp:revision>
  <dcterms:created xsi:type="dcterms:W3CDTF">2025-08-28T17:59:00Z</dcterms:created>
  <dcterms:modified xsi:type="dcterms:W3CDTF">2025-10-29T18:06:00Z</dcterms:modified>
</cp:coreProperties>
</file>